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077F" w14:textId="77777777" w:rsidR="003303AC" w:rsidRDefault="003303AC" w:rsidP="003303AC">
      <w:pPr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Supplementary Table 2</w:t>
      </w:r>
    </w:p>
    <w:p w14:paraId="7C2F895F" w14:textId="77777777" w:rsidR="003303AC" w:rsidRDefault="003303AC" w:rsidP="003303AC">
      <w:pPr>
        <w:rPr>
          <w:rFonts w:ascii="Calibri" w:eastAsia="Calibri" w:hAnsi="Calibri" w:cs="Calibri"/>
        </w:rPr>
      </w:pPr>
    </w:p>
    <w:tbl>
      <w:tblPr>
        <w:tblW w:w="9491" w:type="dxa"/>
        <w:tblLayout w:type="fixed"/>
        <w:tblLook w:val="0600" w:firstRow="0" w:lastRow="0" w:firstColumn="0" w:lastColumn="0" w:noHBand="1" w:noVBand="1"/>
      </w:tblPr>
      <w:tblGrid>
        <w:gridCol w:w="1899"/>
        <w:gridCol w:w="1898"/>
        <w:gridCol w:w="1898"/>
        <w:gridCol w:w="1898"/>
        <w:gridCol w:w="1898"/>
      </w:tblGrid>
      <w:tr w:rsidR="003303AC" w14:paraId="7A07A461" w14:textId="77777777" w:rsidTr="00A966E0">
        <w:trPr>
          <w:trHeight w:val="529"/>
        </w:trPr>
        <w:tc>
          <w:tcPr>
            <w:tcW w:w="189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5F3A1" w14:textId="77777777" w:rsidR="003303AC" w:rsidRDefault="003303AC" w:rsidP="00A966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0338A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STEC &amp; EA SP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61CFC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EAEC &amp; EA SP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2BFF1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STEC &amp; CW SP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A7CEE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EAEC &amp; CW SP</w:t>
            </w:r>
          </w:p>
        </w:tc>
      </w:tr>
      <w:tr w:rsidR="003303AC" w14:paraId="388FF370" w14:textId="77777777" w:rsidTr="00A966E0">
        <w:trPr>
          <w:trHeight w:val="529"/>
        </w:trPr>
        <w:tc>
          <w:tcPr>
            <w:tcW w:w="1899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A0910" w14:textId="77777777" w:rsidR="003303AC" w:rsidRDefault="003303AC" w:rsidP="00A966E0">
            <w:pPr>
              <w:rPr>
                <w:rFonts w:ascii="Calibri" w:eastAsia="Calibri" w:hAnsi="Calibri" w:cs="Calibri"/>
                <w:color w:val="0432FF"/>
              </w:rPr>
            </w:pPr>
            <w:r>
              <w:rPr>
                <w:rFonts w:ascii="Calibri" w:eastAsia="Calibri" w:hAnsi="Calibri" w:cs="Calibri"/>
                <w:b/>
                <w:color w:val="0432FF"/>
              </w:rPr>
              <w:t xml:space="preserve">Increase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A6CF9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0432FF"/>
              </w:rPr>
            </w:pPr>
            <w:r>
              <w:rPr>
                <w:rFonts w:ascii="Calibri" w:eastAsia="Calibri" w:hAnsi="Calibri" w:cs="Calibri"/>
                <w:color w:val="0432FF"/>
              </w:rPr>
              <w:t>889 (16.7%)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37536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0432FF"/>
              </w:rPr>
            </w:pPr>
            <w:r>
              <w:rPr>
                <w:rFonts w:ascii="Calibri" w:eastAsia="Calibri" w:hAnsi="Calibri" w:cs="Calibri"/>
                <w:color w:val="0432FF"/>
              </w:rPr>
              <w:t>525 (10.1%)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4498C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0432FF"/>
              </w:rPr>
            </w:pPr>
            <w:r>
              <w:rPr>
                <w:rFonts w:ascii="Calibri" w:eastAsia="Calibri" w:hAnsi="Calibri" w:cs="Calibri"/>
                <w:color w:val="0432FF"/>
              </w:rPr>
              <w:t>570 (10.7%)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64AC9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0432FF"/>
              </w:rPr>
            </w:pPr>
            <w:r>
              <w:rPr>
                <w:rFonts w:ascii="Calibri" w:eastAsia="Calibri" w:hAnsi="Calibri" w:cs="Calibri"/>
                <w:color w:val="0432FF"/>
              </w:rPr>
              <w:t>527 (10.2%)</w:t>
            </w:r>
          </w:p>
        </w:tc>
      </w:tr>
      <w:tr w:rsidR="003303AC" w14:paraId="4A945A64" w14:textId="77777777" w:rsidTr="00A966E0">
        <w:trPr>
          <w:trHeight w:val="529"/>
        </w:trPr>
        <w:tc>
          <w:tcPr>
            <w:tcW w:w="18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AD12E" w14:textId="77777777" w:rsidR="003303AC" w:rsidRDefault="003303AC" w:rsidP="00A966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No change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77BBF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61 (68.7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32468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25 (81.6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87157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84 (78.5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0DBFD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01 (81.1)</w:t>
            </w:r>
          </w:p>
        </w:tc>
      </w:tr>
      <w:tr w:rsidR="003303AC" w14:paraId="7F8FACBF" w14:textId="77777777" w:rsidTr="00A966E0">
        <w:trPr>
          <w:trHeight w:val="529"/>
        </w:trPr>
        <w:tc>
          <w:tcPr>
            <w:tcW w:w="18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C943B" w14:textId="77777777" w:rsidR="003303AC" w:rsidRDefault="003303AC" w:rsidP="00A966E0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b/>
                <w:color w:val="FF0000"/>
              </w:rPr>
              <w:t xml:space="preserve">Decrease 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F7678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780 (14.6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0CE09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427 (8.3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CED17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576 (10.8%)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03937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449 (8.7%)</w:t>
            </w:r>
          </w:p>
        </w:tc>
      </w:tr>
      <w:tr w:rsidR="003303AC" w14:paraId="7EF31561" w14:textId="77777777" w:rsidTr="00A966E0">
        <w:trPr>
          <w:trHeight w:val="529"/>
        </w:trPr>
        <w:tc>
          <w:tcPr>
            <w:tcW w:w="189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1D50" w14:textId="77777777" w:rsidR="003303AC" w:rsidRDefault="003303AC" w:rsidP="00A966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Total 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85EB4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30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5F4A9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77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7C5FF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30</w:t>
            </w:r>
          </w:p>
        </w:tc>
        <w:tc>
          <w:tcPr>
            <w:tcW w:w="189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38FDF" w14:textId="77777777" w:rsidR="003303AC" w:rsidRDefault="003303AC" w:rsidP="00A966E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77</w:t>
            </w:r>
          </w:p>
        </w:tc>
      </w:tr>
    </w:tbl>
    <w:p w14:paraId="4E88335B" w14:textId="77777777" w:rsidR="003303AC" w:rsidRDefault="003303AC" w:rsidP="003303AC">
      <w:pPr>
        <w:rPr>
          <w:rFonts w:ascii="Calibri" w:eastAsia="Calibri" w:hAnsi="Calibri" w:cs="Calibri"/>
        </w:rPr>
      </w:pPr>
    </w:p>
    <w:p w14:paraId="0089C647" w14:textId="77777777" w:rsidR="00735866" w:rsidRDefault="00735866"/>
    <w:sectPr w:rsidR="00735866" w:rsidSect="00D55D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AC"/>
    <w:rsid w:val="00005C15"/>
    <w:rsid w:val="00064948"/>
    <w:rsid w:val="00071742"/>
    <w:rsid w:val="00072052"/>
    <w:rsid w:val="00081902"/>
    <w:rsid w:val="000863DF"/>
    <w:rsid w:val="000A3D0E"/>
    <w:rsid w:val="000A45CC"/>
    <w:rsid w:val="000B2BD4"/>
    <w:rsid w:val="000C0805"/>
    <w:rsid w:val="000C6730"/>
    <w:rsid w:val="00102FC8"/>
    <w:rsid w:val="001132D4"/>
    <w:rsid w:val="00137F7C"/>
    <w:rsid w:val="00140EBA"/>
    <w:rsid w:val="00164EE1"/>
    <w:rsid w:val="00195736"/>
    <w:rsid w:val="001C2595"/>
    <w:rsid w:val="001C4CE3"/>
    <w:rsid w:val="001F54F5"/>
    <w:rsid w:val="00247086"/>
    <w:rsid w:val="002508A9"/>
    <w:rsid w:val="002603CF"/>
    <w:rsid w:val="00273D15"/>
    <w:rsid w:val="002A6BFD"/>
    <w:rsid w:val="002D419B"/>
    <w:rsid w:val="002F7874"/>
    <w:rsid w:val="00305B96"/>
    <w:rsid w:val="003139A5"/>
    <w:rsid w:val="003303AC"/>
    <w:rsid w:val="0034310B"/>
    <w:rsid w:val="00354CB7"/>
    <w:rsid w:val="00395886"/>
    <w:rsid w:val="00420F52"/>
    <w:rsid w:val="00426F11"/>
    <w:rsid w:val="00457D6A"/>
    <w:rsid w:val="004752DE"/>
    <w:rsid w:val="00477D4F"/>
    <w:rsid w:val="004A0358"/>
    <w:rsid w:val="004D3C21"/>
    <w:rsid w:val="0051014F"/>
    <w:rsid w:val="005306DB"/>
    <w:rsid w:val="00533C46"/>
    <w:rsid w:val="00563303"/>
    <w:rsid w:val="005D6551"/>
    <w:rsid w:val="0062107F"/>
    <w:rsid w:val="00626B1B"/>
    <w:rsid w:val="006926AD"/>
    <w:rsid w:val="006C1702"/>
    <w:rsid w:val="006E10FD"/>
    <w:rsid w:val="00715594"/>
    <w:rsid w:val="00735866"/>
    <w:rsid w:val="007363B6"/>
    <w:rsid w:val="007622A4"/>
    <w:rsid w:val="007B1753"/>
    <w:rsid w:val="00841EDD"/>
    <w:rsid w:val="008619EB"/>
    <w:rsid w:val="00862399"/>
    <w:rsid w:val="0087141B"/>
    <w:rsid w:val="008871EE"/>
    <w:rsid w:val="008C0DC3"/>
    <w:rsid w:val="008E73FE"/>
    <w:rsid w:val="00902361"/>
    <w:rsid w:val="0092135C"/>
    <w:rsid w:val="00932BF3"/>
    <w:rsid w:val="009361B9"/>
    <w:rsid w:val="009B2811"/>
    <w:rsid w:val="00A2056D"/>
    <w:rsid w:val="00A315F1"/>
    <w:rsid w:val="00A511F7"/>
    <w:rsid w:val="00A5151E"/>
    <w:rsid w:val="00A65D63"/>
    <w:rsid w:val="00A90005"/>
    <w:rsid w:val="00AB349C"/>
    <w:rsid w:val="00AB34E6"/>
    <w:rsid w:val="00B31284"/>
    <w:rsid w:val="00B358C3"/>
    <w:rsid w:val="00B40F48"/>
    <w:rsid w:val="00B81085"/>
    <w:rsid w:val="00B91E4B"/>
    <w:rsid w:val="00BB58F3"/>
    <w:rsid w:val="00BC1918"/>
    <w:rsid w:val="00BD20EB"/>
    <w:rsid w:val="00C36F87"/>
    <w:rsid w:val="00C430D2"/>
    <w:rsid w:val="00C5241E"/>
    <w:rsid w:val="00C67601"/>
    <w:rsid w:val="00CC5E7E"/>
    <w:rsid w:val="00CC7C74"/>
    <w:rsid w:val="00CE5495"/>
    <w:rsid w:val="00D55DBE"/>
    <w:rsid w:val="00D879C9"/>
    <w:rsid w:val="00D938DA"/>
    <w:rsid w:val="00D97EA8"/>
    <w:rsid w:val="00DA2279"/>
    <w:rsid w:val="00DA6718"/>
    <w:rsid w:val="00DE7248"/>
    <w:rsid w:val="00DF4A6F"/>
    <w:rsid w:val="00E0652A"/>
    <w:rsid w:val="00E25BE1"/>
    <w:rsid w:val="00E43AA8"/>
    <w:rsid w:val="00EE2D66"/>
    <w:rsid w:val="00F064D2"/>
    <w:rsid w:val="00F2444E"/>
    <w:rsid w:val="00F7323F"/>
    <w:rsid w:val="00FA4273"/>
    <w:rsid w:val="00FA4A45"/>
    <w:rsid w:val="00FC2697"/>
    <w:rsid w:val="00FE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74271E"/>
  <w15:chartTrackingRefBased/>
  <w15:docId w15:val="{D930DE78-EEEE-2A47-ABA1-C0C67BE7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AC"/>
    <w:rPr>
      <w:rFonts w:ascii="Cambria" w:eastAsia="Cambria" w:hAnsi="Cambria" w:cs="Cambria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2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zquierdo (marianaizquierdo)</dc:creator>
  <cp:keywords/>
  <dc:description/>
  <cp:lastModifiedBy>Mariana Izquierdo (marianaizquierdo)</cp:lastModifiedBy>
  <cp:revision>1</cp:revision>
  <dcterms:created xsi:type="dcterms:W3CDTF">2022-07-19T16:19:00Z</dcterms:created>
  <dcterms:modified xsi:type="dcterms:W3CDTF">2022-07-19T16:19:00Z</dcterms:modified>
</cp:coreProperties>
</file>